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49318" w14:textId="1DA91BF8" w:rsidR="000F1696" w:rsidRPr="00CA2385" w:rsidRDefault="000F1696" w:rsidP="000F1696">
      <w:pPr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7</w:t>
      </w:r>
    </w:p>
    <w:p w14:paraId="49ABEE8A" w14:textId="77777777" w:rsidR="000F1696" w:rsidRDefault="000F1696" w:rsidP="000F1696"/>
    <w:p w14:paraId="63EAF068" w14:textId="77777777" w:rsidR="000F1696" w:rsidRDefault="000F1696" w:rsidP="000F1696">
      <w:r>
        <w:t>Results of binary logistic analyses ascertaining the associations with non-fatal RTC and age, sex, marital and education status, and alcohol use in the past month in participants aged 25-64 years and 18-64 years.</w:t>
      </w:r>
    </w:p>
    <w:p w14:paraId="4715C289" w14:textId="77777777" w:rsidR="000F1696" w:rsidRDefault="000F1696" w:rsidP="000F1696"/>
    <w:p w14:paraId="28D4EC2B" w14:textId="77777777" w:rsidR="000F1696" w:rsidRDefault="000F1696" w:rsidP="000F1696"/>
    <w:p w14:paraId="0B7504C4" w14:textId="77777777" w:rsidR="000F1696" w:rsidRDefault="000F1696" w:rsidP="000F1696"/>
    <w:tbl>
      <w:tblPr>
        <w:tblW w:w="4674" w:type="pct"/>
        <w:tblLook w:val="04A0" w:firstRow="1" w:lastRow="0" w:firstColumn="1" w:lastColumn="0" w:noHBand="0" w:noVBand="1"/>
      </w:tblPr>
      <w:tblGrid>
        <w:gridCol w:w="2283"/>
        <w:gridCol w:w="916"/>
        <w:gridCol w:w="1100"/>
        <w:gridCol w:w="1098"/>
        <w:gridCol w:w="914"/>
        <w:gridCol w:w="1190"/>
        <w:gridCol w:w="918"/>
      </w:tblGrid>
      <w:tr w:rsidR="000F1696" w:rsidRPr="00A36442" w14:paraId="5C0196C0" w14:textId="77777777" w:rsidTr="00044056">
        <w:trPr>
          <w:trHeight w:val="840"/>
        </w:trPr>
        <w:tc>
          <w:tcPr>
            <w:tcW w:w="13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449032" w14:textId="77777777" w:rsidR="000F1696" w:rsidRPr="00CA2385" w:rsidRDefault="000F1696" w:rsidP="000440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238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CA276" w14:textId="77777777" w:rsidR="000F1696" w:rsidRPr="001D5B9D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5B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ssociation of age, sex, marital and education status, and alcohol consumption on RTC in the previous month (age category 25-64 year, 10 countries, </w:t>
            </w:r>
            <w:r w:rsidRPr="001D5B9D">
              <w:rPr>
                <w:b/>
                <w:bCs/>
                <w:color w:val="000000" w:themeColor="text1"/>
                <w:sz w:val="18"/>
                <w:szCs w:val="18"/>
              </w:rPr>
              <w:t>32,476</w:t>
            </w:r>
            <w:r w:rsidRPr="001D5B9D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1D5B9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D5B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ticipants)</w:t>
            </w:r>
          </w:p>
        </w:tc>
        <w:tc>
          <w:tcPr>
            <w:tcW w:w="17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1499B" w14:textId="77777777" w:rsidR="000F1696" w:rsidRPr="001D5B9D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5B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ssociation of age, sex, marital and education status, and alcohol consumption on RTC in the previous month (age category 18-64 years; 8 countries 33,292 </w:t>
            </w:r>
            <w:r w:rsidRPr="001D5B9D">
              <w:rPr>
                <w:color w:val="000000"/>
                <w:sz w:val="20"/>
                <w:szCs w:val="20"/>
              </w:rPr>
              <w:t>*</w:t>
            </w:r>
            <w:r w:rsidRPr="001D5B9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participants)</w:t>
            </w:r>
          </w:p>
        </w:tc>
      </w:tr>
      <w:tr w:rsidR="000F1696" w:rsidRPr="00A36442" w14:paraId="7429BBFE" w14:textId="77777777" w:rsidTr="00044056">
        <w:trPr>
          <w:trHeight w:val="340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11C9D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39D35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2E2DA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5B4EA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A4840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2B7E2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543E1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0F1696" w:rsidRPr="00A36442" w14:paraId="530DF501" w14:textId="77777777" w:rsidTr="00044056">
        <w:trPr>
          <w:trHeight w:val="340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DF464" w14:textId="77777777" w:rsidR="000F1696" w:rsidRPr="00A36442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55036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2DDB7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-1.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10A33C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2F41D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6BC2AB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-1.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517F490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0F1696" w:rsidRPr="00A36442" w14:paraId="0C9AE79A" w14:textId="77777777" w:rsidTr="00044056">
        <w:trPr>
          <w:trHeight w:val="340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D0625" w14:textId="77777777" w:rsidR="000F1696" w:rsidRPr="00A36442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ex (female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1B107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12F7D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-0.4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178F01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5BC81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AD81F9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-0.4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55FF085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0F1696" w:rsidRPr="00A36442" w14:paraId="32983443" w14:textId="77777777" w:rsidTr="00044056">
        <w:trPr>
          <w:trHeight w:val="660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3A4C9" w14:textId="77777777" w:rsidR="000F1696" w:rsidRPr="00A36442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rried or cohabiting (single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58271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A1792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-0.8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712CE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F94FB7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73E204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1-0.9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4B298AE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0F1696" w:rsidRPr="00A36442" w14:paraId="6BC4E30A" w14:textId="77777777" w:rsidTr="00044056">
        <w:trPr>
          <w:trHeight w:val="713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9BB25" w14:textId="77777777" w:rsidR="000F1696" w:rsidRPr="00A36442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ducation (no education or less than primary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D34E3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2B603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D9138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8DC32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4559C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1552DA4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1696" w:rsidRPr="00A36442" w14:paraId="15926C7A" w14:textId="77777777" w:rsidTr="00044056">
        <w:trPr>
          <w:trHeight w:val="660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6D736" w14:textId="77777777" w:rsidR="000F1696" w:rsidRPr="00A36442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mpleted Primar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B3810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2AAFC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3-2.0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651FA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3A1CA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27E2C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-1.9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E4F5C3E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0F1696" w:rsidRPr="00A36442" w14:paraId="06890DC2" w14:textId="77777777" w:rsidTr="00044056">
        <w:trPr>
          <w:trHeight w:val="660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82F68" w14:textId="77777777" w:rsidR="000F1696" w:rsidRPr="00A36442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ome secondar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F6D44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FA44A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-1.6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3E9BE0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EB6EB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EC2758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-1.5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AAE29DD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0</w:t>
            </w:r>
          </w:p>
        </w:tc>
      </w:tr>
      <w:tr w:rsidR="000F1696" w:rsidRPr="00A36442" w14:paraId="278A76A0" w14:textId="77777777" w:rsidTr="00044056">
        <w:trPr>
          <w:trHeight w:val="980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1725D" w14:textId="77777777" w:rsidR="000F1696" w:rsidRPr="00A36442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mpleted secondary or mor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D3E0A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1E0D3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6-2.0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CAB44E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3C9E9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5D01D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9-1.9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BDDD03D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0F1696" w:rsidRPr="00CA2385" w14:paraId="60C60FE3" w14:textId="77777777" w:rsidTr="00044056">
        <w:trPr>
          <w:trHeight w:val="660"/>
        </w:trPr>
        <w:tc>
          <w:tcPr>
            <w:tcW w:w="13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59006" w14:textId="77777777" w:rsidR="000F1696" w:rsidRPr="00A36442" w:rsidRDefault="000F1696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lcohol in last month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2FCFD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04256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-1.4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DC192" w14:textId="77777777" w:rsidR="000F1696" w:rsidRPr="00A36442" w:rsidRDefault="000F1696" w:rsidP="0004405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7E033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0B60E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-1.6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F051366" w14:textId="77777777" w:rsidR="000F1696" w:rsidRPr="00A36442" w:rsidRDefault="000F1696" w:rsidP="0004405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8</w:t>
            </w:r>
          </w:p>
        </w:tc>
      </w:tr>
    </w:tbl>
    <w:p w14:paraId="295C5D85" w14:textId="77777777" w:rsidR="000F1696" w:rsidRDefault="000F1696" w:rsidP="000F1696">
      <w:pPr>
        <w:spacing w:line="360" w:lineRule="auto"/>
        <w:rPr>
          <w:color w:val="000000"/>
          <w:sz w:val="20"/>
          <w:szCs w:val="20"/>
        </w:rPr>
      </w:pPr>
      <w:r w:rsidRPr="001D5B9D">
        <w:rPr>
          <w:color w:val="000000"/>
          <w:sz w:val="20"/>
          <w:szCs w:val="20"/>
        </w:rPr>
        <w:t>*Numbers in the multivariable analyses are lower than those used in the main descriptive analyses, given missingness of some variables.</w:t>
      </w:r>
    </w:p>
    <w:p w14:paraId="6CDB7368" w14:textId="77777777" w:rsidR="007C4B65" w:rsidRDefault="007C4B65"/>
    <w:sectPr w:rsidR="007C4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696"/>
    <w:rsid w:val="000F1696"/>
    <w:rsid w:val="007C4B65"/>
    <w:rsid w:val="00E7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B8F93"/>
  <w15:chartTrackingRefBased/>
  <w15:docId w15:val="{DC3996C5-6539-44F3-8985-436A384E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69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Ghalichi (Applied Health Research)</dc:creator>
  <cp:keywords/>
  <dc:description/>
  <cp:lastModifiedBy>Leila Ghalichi (Applied Health Research)</cp:lastModifiedBy>
  <cp:revision>1</cp:revision>
  <dcterms:created xsi:type="dcterms:W3CDTF">2023-12-15T13:51:00Z</dcterms:created>
  <dcterms:modified xsi:type="dcterms:W3CDTF">2023-12-15T13:51:00Z</dcterms:modified>
</cp:coreProperties>
</file>